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78D2189F" w14:textId="77777777" w:rsidR="00E3589E" w:rsidRDefault="00000000">
      <w:pPr>
        <w:pStyle w:val="CorpoA"/>
        <w:tabs>
          <w:tab w:val="right" w:pos="15380"/>
        </w:tabs>
        <w:rPr>
          <w:rFonts w:ascii="Lucida Sans" w:eastAsia="Lucida Sans" w:hAnsi="Lucida Sans" w:cs="Lucida Sans"/>
          <w:b/>
          <w:bCs/>
          <w:sz w:val="32"/>
          <w:szCs w:val="32"/>
        </w:rPr>
      </w:pPr>
      <w:r>
        <w:rPr>
          <w:rFonts w:ascii="Lucida Sans" w:eastAsia="Lucida Sans" w:hAnsi="Lucida Sans" w:cs="Lucida Sans"/>
          <w:b/>
          <w:bCs/>
          <w:sz w:val="32"/>
          <w:szCs w:val="32"/>
        </w:rPr>
        <w:t>PRISMA-P 2015 Checklist</w:t>
      </w:r>
      <w:r>
        <w:rPr>
          <w:rFonts w:ascii="Lucida Sans" w:eastAsia="Lucida Sans" w:hAnsi="Lucida Sans" w:cs="Lucida Sans"/>
          <w:b/>
          <w:bCs/>
          <w:sz w:val="32"/>
          <w:szCs w:val="32"/>
        </w:rPr>
        <w:tab/>
      </w:r>
    </w:p>
    <w:p w14:paraId="2F078D17" w14:textId="77777777" w:rsidR="00E3589E" w:rsidRDefault="00000000">
      <w:pPr>
        <w:pStyle w:val="Ttulo1"/>
        <w:rPr>
          <w:rFonts w:ascii="Lucida Sans" w:eastAsia="Lucida Sans" w:hAnsi="Lucida Sans" w:cs="Lucida Sans"/>
          <w:sz w:val="22"/>
          <w:szCs w:val="22"/>
        </w:rPr>
      </w:pPr>
      <w:r>
        <w:rPr>
          <w:rFonts w:ascii="Lucida Sans" w:eastAsia="Lucida Sans" w:hAnsi="Lucida Sans" w:cs="Lucida Sans"/>
          <w:sz w:val="22"/>
          <w:szCs w:val="22"/>
        </w:rPr>
        <w:t xml:space="preserve">This checklist has been adapted for use with protocol submissions to </w:t>
      </w:r>
      <w:r>
        <w:rPr>
          <w:rFonts w:ascii="Lucida Sans" w:eastAsia="Lucida Sans" w:hAnsi="Lucida Sans" w:cs="Lucida Sans"/>
          <w:i/>
          <w:iCs/>
          <w:sz w:val="22"/>
          <w:szCs w:val="22"/>
        </w:rPr>
        <w:t>Systematic Reviews</w:t>
      </w:r>
      <w:r>
        <w:rPr>
          <w:rFonts w:ascii="Lucida Sans" w:eastAsia="Lucida Sans" w:hAnsi="Lucida Sans" w:cs="Lucida Sans"/>
          <w:sz w:val="22"/>
          <w:szCs w:val="22"/>
        </w:rPr>
        <w:t xml:space="preserve"> from Table 3 in Moher D et al: </w:t>
      </w:r>
      <w:r>
        <w:rPr>
          <w:rFonts w:ascii="Lucida Sans" w:eastAsia="Lucida Sans" w:hAnsi="Lucida Sans" w:cs="Lucida Sans"/>
          <w:b w:val="0"/>
          <w:bCs w:val="0"/>
          <w:sz w:val="22"/>
          <w:szCs w:val="22"/>
        </w:rPr>
        <w:t xml:space="preserve">Preferred reporting items for systematic review and meta-analysis protocols (PRISMA-P) 2015 statement. </w:t>
      </w:r>
      <w:r>
        <w:rPr>
          <w:rFonts w:ascii="Lucida Sans" w:eastAsia="Lucida Sans" w:hAnsi="Lucida Sans" w:cs="Lucida Sans"/>
          <w:b w:val="0"/>
          <w:bCs w:val="0"/>
          <w:i/>
          <w:iCs/>
          <w:sz w:val="22"/>
          <w:szCs w:val="22"/>
        </w:rPr>
        <w:t>Systematic Reviews</w:t>
      </w:r>
      <w:r>
        <w:rPr>
          <w:rFonts w:ascii="Lucida Sans" w:eastAsia="Lucida Sans" w:hAnsi="Lucida Sans" w:cs="Lucida Sans"/>
          <w:sz w:val="22"/>
          <w:szCs w:val="22"/>
        </w:rPr>
        <w:t xml:space="preserve"> </w:t>
      </w:r>
      <w:r>
        <w:rPr>
          <w:rFonts w:ascii="Lucida Sans" w:eastAsia="Lucida Sans" w:hAnsi="Lucida Sans" w:cs="Lucida Sans"/>
          <w:b w:val="0"/>
          <w:bCs w:val="0"/>
          <w:sz w:val="22"/>
          <w:szCs w:val="22"/>
        </w:rPr>
        <w:t xml:space="preserve">2015 </w:t>
      </w:r>
      <w:r>
        <w:rPr>
          <w:rFonts w:ascii="Lucida Sans" w:eastAsia="Lucida Sans" w:hAnsi="Lucida Sans" w:cs="Lucida Sans"/>
          <w:sz w:val="22"/>
          <w:szCs w:val="22"/>
        </w:rPr>
        <w:t>4</w:t>
      </w:r>
      <w:r>
        <w:rPr>
          <w:rFonts w:ascii="Lucida Sans" w:eastAsia="Lucida Sans" w:hAnsi="Lucida Sans" w:cs="Lucida Sans"/>
          <w:b w:val="0"/>
          <w:bCs w:val="0"/>
          <w:sz w:val="22"/>
          <w:szCs w:val="22"/>
        </w:rPr>
        <w:t>:1</w:t>
      </w:r>
    </w:p>
    <w:tbl>
      <w:tblPr>
        <w:tblStyle w:val="TableNormal"/>
        <w:tblW w:w="14317" w:type="dxa"/>
        <w:tblInd w:w="64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F81BD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2183"/>
        <w:gridCol w:w="513"/>
        <w:gridCol w:w="8213"/>
        <w:gridCol w:w="1046"/>
        <w:gridCol w:w="1046"/>
        <w:gridCol w:w="1316"/>
      </w:tblGrid>
      <w:tr w:rsidR="00E3589E" w14:paraId="379F2B7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9"/>
          <w:tblHeader/>
        </w:trPr>
        <w:tc>
          <w:tcPr>
            <w:tcW w:w="218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BC729D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b/>
                <w:bCs/>
                <w:color w:val="FFFFFF"/>
                <w:u w:color="FFFFFF"/>
                <w:lang w:val="en-US"/>
              </w:rPr>
              <w:t>Section/topic</w:t>
            </w:r>
          </w:p>
        </w:tc>
        <w:tc>
          <w:tcPr>
            <w:tcW w:w="51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85C0EA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b/>
                <w:bCs/>
                <w:color w:val="FFFFFF"/>
                <w:u w:color="FFFFFF"/>
                <w:lang w:val="en-US"/>
              </w:rPr>
              <w:t>#</w:t>
            </w:r>
          </w:p>
        </w:tc>
        <w:tc>
          <w:tcPr>
            <w:tcW w:w="821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467640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b/>
                <w:bCs/>
                <w:color w:val="FFFFFF"/>
                <w:u w:color="FFFFFF"/>
                <w:lang w:val="en-US"/>
              </w:rPr>
              <w:t>Checklist item</w:t>
            </w:r>
          </w:p>
        </w:tc>
        <w:tc>
          <w:tcPr>
            <w:tcW w:w="209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33334B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b/>
                <w:bCs/>
                <w:color w:val="FFFFFF"/>
                <w:u w:color="FFFFFF"/>
                <w:lang w:val="en-US"/>
              </w:rPr>
              <w:t xml:space="preserve">Information reported </w:t>
            </w:r>
          </w:p>
        </w:tc>
        <w:tc>
          <w:tcPr>
            <w:tcW w:w="131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438703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b/>
                <w:bCs/>
                <w:color w:val="FFFFFF"/>
                <w:u w:color="FFFFFF"/>
                <w:lang w:val="pt-PT"/>
              </w:rPr>
              <w:t>Page</w:t>
            </w:r>
            <w:r>
              <w:rPr>
                <w:rFonts w:ascii="Arial" w:hAnsi="Arial"/>
                <w:b/>
                <w:bCs/>
                <w:color w:val="FFFFFF"/>
                <w:u w:color="FFFFFF"/>
                <w:lang w:val="en-US"/>
              </w:rPr>
              <w:t xml:space="preserve"> number(s)</w:t>
            </w:r>
          </w:p>
        </w:tc>
      </w:tr>
      <w:tr w:rsidR="00E3589E" w14:paraId="4F2196B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/>
          <w:tblHeader/>
        </w:trPr>
        <w:tc>
          <w:tcPr>
            <w:tcW w:w="2183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</w:tcPr>
          <w:p w14:paraId="705483D2" w14:textId="77777777" w:rsidR="00E3589E" w:rsidRDefault="00E3589E"/>
        </w:tc>
        <w:tc>
          <w:tcPr>
            <w:tcW w:w="513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</w:tcPr>
          <w:p w14:paraId="75520393" w14:textId="77777777" w:rsidR="00E3589E" w:rsidRDefault="00E3589E"/>
        </w:tc>
        <w:tc>
          <w:tcPr>
            <w:tcW w:w="8213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</w:tcPr>
          <w:p w14:paraId="66601B02" w14:textId="77777777" w:rsidR="00E3589E" w:rsidRDefault="00E3589E"/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F8F844" w14:textId="77777777" w:rsidR="00E3589E" w:rsidRDefault="00000000">
            <w:pPr>
              <w:pStyle w:val="CorpoA"/>
              <w:spacing w:before="100" w:after="100" w:line="240" w:lineRule="auto"/>
              <w:jc w:val="center"/>
            </w:pPr>
            <w:r>
              <w:rPr>
                <w:rFonts w:ascii="Arial" w:hAnsi="Arial"/>
                <w:b/>
                <w:bCs/>
                <w:color w:val="FFFFFF"/>
                <w:u w:color="FFFFFF"/>
                <w:lang w:val="en-US"/>
              </w:rPr>
              <w:t>Yes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908B1" w14:textId="77777777" w:rsidR="00E3589E" w:rsidRDefault="00000000">
            <w:pPr>
              <w:pStyle w:val="CorpoA"/>
              <w:spacing w:before="100" w:after="100" w:line="240" w:lineRule="auto"/>
              <w:jc w:val="center"/>
            </w:pPr>
            <w:r>
              <w:rPr>
                <w:rFonts w:ascii="Arial" w:hAnsi="Arial"/>
                <w:b/>
                <w:bCs/>
                <w:color w:val="FFFFFF"/>
                <w:u w:color="FFFFFF"/>
                <w:lang w:val="en-US"/>
              </w:rPr>
              <w:t>No</w:t>
            </w:r>
          </w:p>
        </w:tc>
        <w:tc>
          <w:tcPr>
            <w:tcW w:w="131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</w:tcPr>
          <w:p w14:paraId="3BAF4CC9" w14:textId="77777777" w:rsidR="00E3589E" w:rsidRDefault="00E3589E"/>
        </w:tc>
      </w:tr>
      <w:tr w:rsidR="00E3589E" w14:paraId="631D30DF" w14:textId="77777777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/>
        </w:trPr>
        <w:tc>
          <w:tcPr>
            <w:tcW w:w="14317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A06A5C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ADMINISTRATIVE INFORMATION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 </w:t>
            </w:r>
          </w:p>
        </w:tc>
      </w:tr>
      <w:tr w:rsidR="00E3589E" w14:paraId="0CD86289" w14:textId="77777777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5"/>
        </w:trPr>
        <w:tc>
          <w:tcPr>
            <w:tcW w:w="14317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E8D8F7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Title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Arial" w:hAnsi="Arial"/>
                <w:b/>
                <w:bCs/>
                <w:sz w:val="24"/>
                <w:szCs w:val="24"/>
              </w:rPr>
              <w:t>Prevalence of depression and other mental disorders in incarcerated pregnant women: a systematic review and meta-analysis protocol</w:t>
            </w:r>
          </w:p>
        </w:tc>
      </w:tr>
      <w:tr w:rsidR="00E3589E" w14:paraId="0EAF1C15" w14:textId="77777777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/>
        </w:trPr>
        <w:tc>
          <w:tcPr>
            <w:tcW w:w="2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48DD56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  Identification 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601597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a</w:t>
            </w:r>
          </w:p>
        </w:tc>
        <w:tc>
          <w:tcPr>
            <w:tcW w:w="8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92A88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Identify the report as a protocol of a systematic review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5173BB" w14:textId="77777777" w:rsidR="00E3589E" w:rsidRDefault="00000000">
            <w:pPr>
              <w:pStyle w:val="CorpoB"/>
              <w:jc w:val="center"/>
            </w:pPr>
            <w:r>
              <w:t>X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D19BFC" w14:textId="77777777" w:rsidR="00E3589E" w:rsidRDefault="00E3589E"/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59DE3A" w14:textId="77777777" w:rsidR="00E3589E" w:rsidRDefault="00000000">
            <w:pPr>
              <w:pStyle w:val="CorpoB"/>
              <w:jc w:val="center"/>
            </w:pPr>
            <w:r>
              <w:t>1</w:t>
            </w:r>
          </w:p>
        </w:tc>
      </w:tr>
      <w:tr w:rsidR="00E3589E" w14:paraId="6ACE7677" w14:textId="77777777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/>
        </w:trPr>
        <w:tc>
          <w:tcPr>
            <w:tcW w:w="2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D51044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  Update 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DDFB35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b</w:t>
            </w:r>
          </w:p>
        </w:tc>
        <w:tc>
          <w:tcPr>
            <w:tcW w:w="8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FB1FDC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If the protocol is for an update of a previous systematic review, identify as such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01FB49" w14:textId="77777777" w:rsidR="00E3589E" w:rsidRDefault="00E3589E"/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11FA7B" w14:textId="77777777" w:rsidR="00E3589E" w:rsidRDefault="00000000">
            <w:pPr>
              <w:pStyle w:val="CorpoB"/>
              <w:jc w:val="center"/>
            </w:pPr>
            <w:r>
              <w:t>X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C32E27" w14:textId="77777777" w:rsidR="00E3589E" w:rsidRDefault="00E3589E"/>
        </w:tc>
      </w:tr>
      <w:tr w:rsidR="00E3589E" w14:paraId="6F783E65" w14:textId="77777777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8"/>
        </w:trPr>
        <w:tc>
          <w:tcPr>
            <w:tcW w:w="2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A3AD71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Registration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41856A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A82AA4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If registered, provide the name of the registry (e.g., PROSPERO) and registration number in the Abstract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78CE6F" w14:textId="77777777" w:rsidR="00E3589E" w:rsidRDefault="00000000">
            <w:pPr>
              <w:pStyle w:val="CorpoB"/>
              <w:jc w:val="center"/>
            </w:pPr>
            <w:r>
              <w:t>X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47814" w14:textId="77777777" w:rsidR="00E3589E" w:rsidRDefault="00E3589E"/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CF6591" w14:textId="77777777" w:rsidR="00E3589E" w:rsidRDefault="00000000">
            <w:pPr>
              <w:pStyle w:val="CorpoB"/>
              <w:jc w:val="center"/>
            </w:pPr>
            <w:r>
              <w:t>2</w:t>
            </w:r>
          </w:p>
        </w:tc>
      </w:tr>
      <w:tr w:rsidR="00E3589E" w14:paraId="2BF049FA" w14:textId="77777777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/>
        </w:trPr>
        <w:tc>
          <w:tcPr>
            <w:tcW w:w="14317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FE96E8" w14:textId="77777777" w:rsidR="00E3589E" w:rsidRDefault="00000000">
            <w:pPr>
              <w:pStyle w:val="CorpoA"/>
              <w:spacing w:before="100" w:after="100" w:line="240" w:lineRule="auto"/>
              <w:jc w:val="center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Authors</w:t>
            </w:r>
          </w:p>
        </w:tc>
      </w:tr>
      <w:tr w:rsidR="00E3589E" w14:paraId="006111FE" w14:textId="77777777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8"/>
        </w:trPr>
        <w:tc>
          <w:tcPr>
            <w:tcW w:w="2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52D3DD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  Contact 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96892B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3a</w:t>
            </w:r>
          </w:p>
        </w:tc>
        <w:tc>
          <w:tcPr>
            <w:tcW w:w="8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192631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DAEB08" w14:textId="77777777" w:rsidR="00E3589E" w:rsidRDefault="00000000">
            <w:pPr>
              <w:pStyle w:val="CorpoB"/>
              <w:jc w:val="center"/>
            </w:pPr>
            <w:r>
              <w:t>X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778BD0" w14:textId="77777777" w:rsidR="00E3589E" w:rsidRDefault="00E3589E"/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3B98C8" w14:textId="77777777" w:rsidR="00E3589E" w:rsidRDefault="00000000">
            <w:pPr>
              <w:pStyle w:val="CorpoB"/>
              <w:jc w:val="center"/>
            </w:pPr>
            <w:r>
              <w:t>1</w:t>
            </w:r>
          </w:p>
        </w:tc>
      </w:tr>
      <w:tr w:rsidR="00E3589E" w14:paraId="35644DFB" w14:textId="77777777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/>
        </w:trPr>
        <w:tc>
          <w:tcPr>
            <w:tcW w:w="2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FBEEE1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  Contributions 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07EAA8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3b</w:t>
            </w:r>
          </w:p>
        </w:tc>
        <w:tc>
          <w:tcPr>
            <w:tcW w:w="8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C20ABF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Describe contributions of protocol authors and identify the guarantor of the review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230174" w14:textId="77777777" w:rsidR="00E3589E" w:rsidRDefault="00000000">
            <w:pPr>
              <w:pStyle w:val="CorpoC"/>
              <w:jc w:val="center"/>
            </w:pPr>
            <w:r>
              <w:t>X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FB7E3B" w14:textId="77777777" w:rsidR="00E3589E" w:rsidRDefault="00E3589E"/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267506" w14:textId="77777777" w:rsidR="00E3589E" w:rsidRDefault="00000000">
            <w:pPr>
              <w:pStyle w:val="CorpoC"/>
              <w:jc w:val="center"/>
            </w:pPr>
            <w:r>
              <w:t>2</w:t>
            </w:r>
          </w:p>
        </w:tc>
      </w:tr>
      <w:tr w:rsidR="00E3589E" w14:paraId="3451E984" w14:textId="77777777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21"/>
        </w:trPr>
        <w:tc>
          <w:tcPr>
            <w:tcW w:w="2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10781D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lastRenderedPageBreak/>
              <w:t>Amendments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DCD9E2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9F9BC7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27F19E" w14:textId="77777777" w:rsidR="00E3589E" w:rsidRDefault="00E3589E"/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6D0972" w14:textId="77777777" w:rsidR="00E3589E" w:rsidRDefault="00000000">
            <w:pPr>
              <w:pStyle w:val="CorpoB"/>
              <w:jc w:val="center"/>
            </w:pPr>
            <w:r>
              <w:t>X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104C74" w14:textId="77777777" w:rsidR="00E3589E" w:rsidRDefault="00E3589E"/>
        </w:tc>
      </w:tr>
      <w:tr w:rsidR="00E3589E" w14:paraId="2E2D3A5D" w14:textId="77777777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/>
        </w:trPr>
        <w:tc>
          <w:tcPr>
            <w:tcW w:w="14317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782B98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Support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E3589E" w14:paraId="4043D07C" w14:textId="77777777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/>
        </w:trPr>
        <w:tc>
          <w:tcPr>
            <w:tcW w:w="2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24DAF4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  Sources 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F07BF6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5a</w:t>
            </w:r>
          </w:p>
        </w:tc>
        <w:tc>
          <w:tcPr>
            <w:tcW w:w="8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D0647C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Indicate sources of financial or other support for the review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ABB3E8" w14:textId="77777777" w:rsidR="00E3589E" w:rsidRDefault="00E3589E"/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216A01" w14:textId="77777777" w:rsidR="00E3589E" w:rsidRDefault="00000000">
            <w:pPr>
              <w:pStyle w:val="CorpoB"/>
              <w:jc w:val="center"/>
            </w:pPr>
            <w:r>
              <w:t>X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EC6DFA" w14:textId="77777777" w:rsidR="00E3589E" w:rsidRDefault="00E3589E"/>
        </w:tc>
      </w:tr>
      <w:tr w:rsidR="00E3589E" w14:paraId="758A892E" w14:textId="77777777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/>
        </w:trPr>
        <w:tc>
          <w:tcPr>
            <w:tcW w:w="2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A1F586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  Sponsor 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54CC4D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5b</w:t>
            </w:r>
          </w:p>
        </w:tc>
        <w:tc>
          <w:tcPr>
            <w:tcW w:w="8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2E8FC5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Provide name for the review funder and/or sponsor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4E64B1" w14:textId="77777777" w:rsidR="00E3589E" w:rsidRDefault="00E3589E"/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7991E5" w14:textId="77777777" w:rsidR="00E3589E" w:rsidRDefault="00000000">
            <w:pPr>
              <w:pStyle w:val="CorpoB"/>
              <w:jc w:val="center"/>
            </w:pPr>
            <w:r>
              <w:t>X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DEF5DB" w14:textId="77777777" w:rsidR="00E3589E" w:rsidRDefault="00E3589E"/>
        </w:tc>
      </w:tr>
      <w:tr w:rsidR="00E3589E" w14:paraId="6A9F5B97" w14:textId="77777777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2"/>
        </w:trPr>
        <w:tc>
          <w:tcPr>
            <w:tcW w:w="2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BD9382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  Role of sponsor/funder 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D0CE5A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5c</w:t>
            </w:r>
          </w:p>
        </w:tc>
        <w:tc>
          <w:tcPr>
            <w:tcW w:w="8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890A4B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Describe roles of funder(s), sponsor(s), and/or institution(s), if any, in developing the protocol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CB08C" w14:textId="77777777" w:rsidR="00E3589E" w:rsidRDefault="00E3589E"/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EDA169" w14:textId="77777777" w:rsidR="00E3589E" w:rsidRDefault="00E3589E">
            <w:pPr>
              <w:pStyle w:val="CorpoB"/>
              <w:jc w:val="center"/>
            </w:pPr>
          </w:p>
          <w:p w14:paraId="3355F59D" w14:textId="77777777" w:rsidR="00E3589E" w:rsidRDefault="00000000">
            <w:pPr>
              <w:pStyle w:val="CorpoB"/>
              <w:jc w:val="center"/>
            </w:pPr>
            <w:r>
              <w:t>X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BC51EB" w14:textId="77777777" w:rsidR="00E3589E" w:rsidRDefault="00E3589E"/>
        </w:tc>
      </w:tr>
      <w:tr w:rsidR="00E3589E" w14:paraId="027369CA" w14:textId="77777777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/>
        </w:trPr>
        <w:tc>
          <w:tcPr>
            <w:tcW w:w="14317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89AB09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INTRODUCTION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E3589E" w14:paraId="315371BB" w14:textId="77777777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/>
        </w:trPr>
        <w:tc>
          <w:tcPr>
            <w:tcW w:w="2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AE250E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Rationale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D0462E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21371D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Describe the rationale for the review in the context of what is already known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4C3CA9" w14:textId="77777777" w:rsidR="00E3589E" w:rsidRDefault="00000000">
            <w:pPr>
              <w:pStyle w:val="CorpoB"/>
              <w:jc w:val="center"/>
            </w:pPr>
            <w:r>
              <w:t>X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BFF33D" w14:textId="77777777" w:rsidR="00E3589E" w:rsidRDefault="00E3589E"/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E34ED1" w14:textId="5F6E2AF8" w:rsidR="00E3589E" w:rsidRDefault="004766F1" w:rsidP="004766F1">
            <w:pPr>
              <w:jc w:val="center"/>
            </w:pPr>
            <w:r>
              <w:t>3-4</w:t>
            </w:r>
          </w:p>
        </w:tc>
      </w:tr>
      <w:tr w:rsidR="00E3589E" w14:paraId="20040AB4" w14:textId="77777777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52"/>
        </w:trPr>
        <w:tc>
          <w:tcPr>
            <w:tcW w:w="2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3EE98C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Objectives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929F2A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F0D909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C312BF" w14:textId="77777777" w:rsidR="00E3589E" w:rsidRDefault="00000000">
            <w:pPr>
              <w:pStyle w:val="CorpoB"/>
              <w:jc w:val="center"/>
            </w:pPr>
            <w:r>
              <w:t>X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B3198E" w14:textId="77777777" w:rsidR="00E3589E" w:rsidRDefault="00E3589E"/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E83348" w14:textId="2073445D" w:rsidR="00E3589E" w:rsidRDefault="004766F1" w:rsidP="004766F1">
            <w:pPr>
              <w:jc w:val="center"/>
            </w:pPr>
            <w:r>
              <w:t>4</w:t>
            </w:r>
          </w:p>
        </w:tc>
      </w:tr>
      <w:tr w:rsidR="00E3589E" w14:paraId="738D4B36" w14:textId="77777777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/>
        </w:trPr>
        <w:tc>
          <w:tcPr>
            <w:tcW w:w="14317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1B620C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METHODS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E3589E" w14:paraId="1BBFB4DE" w14:textId="77777777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1"/>
        </w:trPr>
        <w:tc>
          <w:tcPr>
            <w:tcW w:w="2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8B4331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Eligibility criteria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9D69EC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8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F54247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FC5277" w14:textId="77777777" w:rsidR="00E3589E" w:rsidRDefault="00E3589E">
            <w:pPr>
              <w:pStyle w:val="CorpoB"/>
              <w:jc w:val="center"/>
            </w:pPr>
          </w:p>
          <w:p w14:paraId="3DF493AB" w14:textId="77777777" w:rsidR="00E3589E" w:rsidRDefault="00000000">
            <w:pPr>
              <w:pStyle w:val="CorpoB"/>
              <w:jc w:val="center"/>
            </w:pPr>
            <w:r>
              <w:t>X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D1EB73" w14:textId="77777777" w:rsidR="00E3589E" w:rsidRDefault="00E3589E"/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427CF0" w14:textId="19CABD04" w:rsidR="00E3589E" w:rsidRDefault="004766F1">
            <w:r>
              <w:t>4-5</w:t>
            </w:r>
          </w:p>
        </w:tc>
      </w:tr>
      <w:tr w:rsidR="00E3589E" w14:paraId="4F906932" w14:textId="77777777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8"/>
        </w:trPr>
        <w:tc>
          <w:tcPr>
            <w:tcW w:w="2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8A6C89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lastRenderedPageBreak/>
              <w:t>Information sources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728CF9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8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97180D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82A4A1" w14:textId="77777777" w:rsidR="00E3589E" w:rsidRDefault="00000000">
            <w:pPr>
              <w:pStyle w:val="CorpoC"/>
              <w:jc w:val="center"/>
            </w:pPr>
            <w:r>
              <w:t>X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F2A2A2" w14:textId="77777777" w:rsidR="00E3589E" w:rsidRDefault="00E3589E"/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55FB23" w14:textId="11C1F08A" w:rsidR="00E3589E" w:rsidRDefault="004766F1">
            <w:r>
              <w:t>5</w:t>
            </w:r>
          </w:p>
        </w:tc>
      </w:tr>
      <w:tr w:rsidR="00E3589E" w14:paraId="1F9AD745" w14:textId="77777777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8"/>
        </w:trPr>
        <w:tc>
          <w:tcPr>
            <w:tcW w:w="2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208A30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Search strategy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624A46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8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C83C92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C8580C" w14:textId="77777777" w:rsidR="00E3589E" w:rsidRDefault="00000000">
            <w:pPr>
              <w:pStyle w:val="CorpoB"/>
              <w:jc w:val="center"/>
            </w:pPr>
            <w:r>
              <w:t>X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E6A83E" w14:textId="77777777" w:rsidR="00E3589E" w:rsidRDefault="00E3589E"/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10ADE" w14:textId="58358671" w:rsidR="00E3589E" w:rsidRDefault="004766F1">
            <w:r>
              <w:t>6</w:t>
            </w:r>
          </w:p>
        </w:tc>
      </w:tr>
      <w:tr w:rsidR="00E3589E" w14:paraId="6BC52F13" w14:textId="77777777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/>
        </w:trPr>
        <w:tc>
          <w:tcPr>
            <w:tcW w:w="14317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413CC6" w14:textId="77777777" w:rsidR="00E3589E" w:rsidRDefault="00000000">
            <w:pPr>
              <w:pStyle w:val="CorpoA"/>
              <w:spacing w:before="100" w:after="100" w:line="240" w:lineRule="auto"/>
              <w:jc w:val="center"/>
            </w:pPr>
            <w:r>
              <w:rPr>
                <w:rFonts w:ascii="Arial" w:hAnsi="Arial"/>
                <w:b/>
                <w:bCs/>
                <w:i/>
                <w:iCs/>
                <w:sz w:val="20"/>
                <w:szCs w:val="20"/>
                <w:lang w:val="en-US"/>
              </w:rPr>
              <w:t>STUDY RECORDS</w:t>
            </w:r>
          </w:p>
        </w:tc>
      </w:tr>
      <w:tr w:rsidR="00E3589E" w14:paraId="0BE83114" w14:textId="77777777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/>
        </w:trPr>
        <w:tc>
          <w:tcPr>
            <w:tcW w:w="2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ABE01F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  Data management 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C1AE40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1a</w:t>
            </w:r>
          </w:p>
        </w:tc>
        <w:tc>
          <w:tcPr>
            <w:tcW w:w="8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468E70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Describe the mechanism(s) that will be used to manage records and data throughout the review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33994" w14:textId="77777777" w:rsidR="00E3589E" w:rsidRDefault="00000000">
            <w:pPr>
              <w:pStyle w:val="CorpoB"/>
              <w:jc w:val="center"/>
            </w:pPr>
            <w:r>
              <w:t>X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54A2E8" w14:textId="77777777" w:rsidR="00E3589E" w:rsidRDefault="00E3589E"/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FA6456" w14:textId="5124456F" w:rsidR="00E3589E" w:rsidRDefault="004766F1">
            <w:r>
              <w:t>6-7</w:t>
            </w:r>
          </w:p>
        </w:tc>
      </w:tr>
      <w:tr w:rsidR="00E3589E" w14:paraId="687430F2" w14:textId="77777777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8"/>
        </w:trPr>
        <w:tc>
          <w:tcPr>
            <w:tcW w:w="2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AF8D14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  Selection process 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C416AE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1b</w:t>
            </w:r>
          </w:p>
        </w:tc>
        <w:tc>
          <w:tcPr>
            <w:tcW w:w="8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A6BF97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10EE67" w14:textId="77777777" w:rsidR="00E3589E" w:rsidRDefault="00000000">
            <w:pPr>
              <w:pStyle w:val="CorpoB"/>
              <w:jc w:val="center"/>
            </w:pPr>
            <w:r>
              <w:t>X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96CAA6" w14:textId="77777777" w:rsidR="00E3589E" w:rsidRDefault="00E3589E"/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E90511" w14:textId="2255298B" w:rsidR="00E3589E" w:rsidRDefault="004766F1">
            <w:r>
              <w:t>6-7</w:t>
            </w:r>
          </w:p>
        </w:tc>
      </w:tr>
      <w:tr w:rsidR="00E3589E" w14:paraId="2E7D35F7" w14:textId="77777777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0"/>
        </w:trPr>
        <w:tc>
          <w:tcPr>
            <w:tcW w:w="2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86909A" w14:textId="77777777" w:rsidR="00E3589E" w:rsidRDefault="00000000">
            <w:pPr>
              <w:pStyle w:val="CorpoA"/>
              <w:spacing w:before="100" w:after="10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  Data collection process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6631DE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1c</w:t>
            </w:r>
          </w:p>
        </w:tc>
        <w:tc>
          <w:tcPr>
            <w:tcW w:w="8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940E42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F3B013" w14:textId="77777777" w:rsidR="00E3589E" w:rsidRDefault="00000000">
            <w:pPr>
              <w:pStyle w:val="CorpoB"/>
              <w:jc w:val="center"/>
            </w:pPr>
            <w:r>
              <w:t>X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B6A849" w14:textId="77777777" w:rsidR="00E3589E" w:rsidRDefault="00E3589E"/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62DB21" w14:textId="65CD5B36" w:rsidR="00E3589E" w:rsidRDefault="004766F1">
            <w:r>
              <w:t>6-7</w:t>
            </w:r>
          </w:p>
        </w:tc>
      </w:tr>
      <w:tr w:rsidR="00E3589E" w14:paraId="7525765E" w14:textId="77777777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8"/>
        </w:trPr>
        <w:tc>
          <w:tcPr>
            <w:tcW w:w="2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8C0852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Data items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27DF1F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8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A77DFB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98D83A" w14:textId="77777777" w:rsidR="00E3589E" w:rsidRDefault="00000000">
            <w:pPr>
              <w:pStyle w:val="CorpoB"/>
              <w:jc w:val="center"/>
            </w:pPr>
            <w:r>
              <w:t>X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C254D" w14:textId="77777777" w:rsidR="00E3589E" w:rsidRDefault="00E3589E"/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1FDB1C" w14:textId="12312147" w:rsidR="00E3589E" w:rsidRDefault="004766F1">
            <w:r>
              <w:t>5</w:t>
            </w:r>
          </w:p>
        </w:tc>
      </w:tr>
      <w:tr w:rsidR="00E3589E" w14:paraId="74D0C528" w14:textId="77777777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8"/>
        </w:trPr>
        <w:tc>
          <w:tcPr>
            <w:tcW w:w="2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3AF301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Outcomes and prioritization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934C6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8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BA4761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511799" w14:textId="77777777" w:rsidR="00E3589E" w:rsidRDefault="00000000">
            <w:pPr>
              <w:pStyle w:val="CorpoB"/>
              <w:jc w:val="center"/>
            </w:pPr>
            <w:r>
              <w:t>X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032DBC" w14:textId="77777777" w:rsidR="00E3589E" w:rsidRDefault="00E3589E"/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FE6762" w14:textId="7A7DDEB2" w:rsidR="00E3589E" w:rsidRDefault="004766F1">
            <w:r>
              <w:t>6-7</w:t>
            </w:r>
          </w:p>
        </w:tc>
      </w:tr>
      <w:tr w:rsidR="00E3589E" w14:paraId="0B021B7A" w14:textId="77777777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1"/>
        </w:trPr>
        <w:tc>
          <w:tcPr>
            <w:tcW w:w="2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289655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Risk of bias in individual studies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1BFC98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8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B6122A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E3788C" w14:textId="77777777" w:rsidR="00E3589E" w:rsidRDefault="00000000">
            <w:pPr>
              <w:pStyle w:val="CorpoB"/>
              <w:jc w:val="center"/>
            </w:pPr>
            <w:r>
              <w:t>X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481E7" w14:textId="77777777" w:rsidR="00E3589E" w:rsidRDefault="00E3589E"/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485C19" w14:textId="49D553D7" w:rsidR="00E3589E" w:rsidRDefault="004766F1">
            <w:r>
              <w:t>7</w:t>
            </w:r>
          </w:p>
        </w:tc>
      </w:tr>
      <w:tr w:rsidR="00E3589E" w14:paraId="68EB2742" w14:textId="77777777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/>
        </w:trPr>
        <w:tc>
          <w:tcPr>
            <w:tcW w:w="14317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E4DC7A" w14:textId="77777777" w:rsidR="00E3589E" w:rsidRDefault="00000000">
            <w:pPr>
              <w:pStyle w:val="CorpoB"/>
              <w:jc w:val="center"/>
            </w:pPr>
            <w:r>
              <w:lastRenderedPageBreak/>
              <w:t>DATA</w:t>
            </w:r>
          </w:p>
        </w:tc>
      </w:tr>
      <w:tr w:rsidR="00E3589E" w14:paraId="57101798" w14:textId="77777777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/>
        </w:trPr>
        <w:tc>
          <w:tcPr>
            <w:tcW w:w="218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4E0165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Synthesis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98412D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5a</w:t>
            </w:r>
          </w:p>
        </w:tc>
        <w:tc>
          <w:tcPr>
            <w:tcW w:w="8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09521C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Describe criteria under which study data will be quantitatively synthesized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9FD244" w14:textId="77777777" w:rsidR="00E3589E" w:rsidRDefault="00000000">
            <w:pPr>
              <w:pStyle w:val="CorpoB"/>
              <w:jc w:val="center"/>
            </w:pPr>
            <w:r>
              <w:t>X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52493A" w14:textId="77777777" w:rsidR="00E3589E" w:rsidRDefault="00E3589E"/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01DB1" w14:textId="17FE3EA4" w:rsidR="00E3589E" w:rsidRDefault="004766F1">
            <w:r>
              <w:t>7</w:t>
            </w:r>
          </w:p>
        </w:tc>
      </w:tr>
      <w:tr w:rsidR="00E3589E" w14:paraId="023BF5D7" w14:textId="77777777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1"/>
        </w:trPr>
        <w:tc>
          <w:tcPr>
            <w:tcW w:w="2183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F660BA5" w14:textId="77777777" w:rsidR="00E3589E" w:rsidRDefault="00E3589E"/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D98239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5b</w:t>
            </w:r>
          </w:p>
        </w:tc>
        <w:tc>
          <w:tcPr>
            <w:tcW w:w="8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6590E9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US"/>
              </w:rPr>
              <w:t>I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Arial" w:hAnsi="Arial"/>
                <w:sz w:val="20"/>
                <w:szCs w:val="20"/>
                <w:lang w:val="en-US"/>
              </w:rPr>
              <w:t>, Kendall’s tau)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50A12" w14:textId="77777777" w:rsidR="00E3589E" w:rsidRDefault="00000000">
            <w:pPr>
              <w:pStyle w:val="CorpoB"/>
              <w:jc w:val="center"/>
            </w:pPr>
            <w:r>
              <w:t>X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101CB3" w14:textId="77777777" w:rsidR="00E3589E" w:rsidRDefault="00E3589E"/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29AF6E" w14:textId="0FB5E3C3" w:rsidR="00E3589E" w:rsidRDefault="004766F1">
            <w:r>
              <w:t>7</w:t>
            </w:r>
          </w:p>
        </w:tc>
      </w:tr>
      <w:tr w:rsidR="00E3589E" w14:paraId="3C07A854" w14:textId="77777777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8"/>
        </w:trPr>
        <w:tc>
          <w:tcPr>
            <w:tcW w:w="2183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152FBA4" w14:textId="77777777" w:rsidR="00E3589E" w:rsidRDefault="00E3589E"/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8CA7CE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5c</w:t>
            </w:r>
          </w:p>
        </w:tc>
        <w:tc>
          <w:tcPr>
            <w:tcW w:w="8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0E89E3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Describe any proposed additional analyses (e.g., sensitivity or subgroup analyses, meta-regression)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CCB3A3" w14:textId="77777777" w:rsidR="00E3589E" w:rsidRDefault="00000000">
            <w:pPr>
              <w:pStyle w:val="CorpoC"/>
              <w:jc w:val="center"/>
            </w:pPr>
            <w:r>
              <w:t>X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145CD1" w14:textId="77777777" w:rsidR="00E3589E" w:rsidRDefault="00E3589E"/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398747" w14:textId="4FEF5C92" w:rsidR="00E3589E" w:rsidRDefault="004766F1">
            <w:r>
              <w:t>7</w:t>
            </w:r>
          </w:p>
        </w:tc>
      </w:tr>
      <w:tr w:rsidR="00E3589E" w14:paraId="639F1B2A" w14:textId="77777777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/>
        </w:trPr>
        <w:tc>
          <w:tcPr>
            <w:tcW w:w="2183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CD169D2" w14:textId="77777777" w:rsidR="00E3589E" w:rsidRDefault="00E3589E"/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D565D2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5d</w:t>
            </w:r>
          </w:p>
        </w:tc>
        <w:tc>
          <w:tcPr>
            <w:tcW w:w="8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AFFC8A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If quantitative synthesis is not appropriate, describe the type of summary planned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77E60B" w14:textId="77777777" w:rsidR="00E3589E" w:rsidRDefault="00000000">
            <w:pPr>
              <w:pStyle w:val="CorpoC"/>
              <w:jc w:val="center"/>
            </w:pPr>
            <w:r>
              <w:t>X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0F869" w14:textId="77777777" w:rsidR="00E3589E" w:rsidRDefault="00E3589E"/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068167" w14:textId="2CBF37BD" w:rsidR="00E3589E" w:rsidRDefault="004766F1">
            <w:r>
              <w:t>7</w:t>
            </w:r>
          </w:p>
        </w:tc>
      </w:tr>
      <w:tr w:rsidR="00E3589E" w14:paraId="70BCB633" w14:textId="77777777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8"/>
        </w:trPr>
        <w:tc>
          <w:tcPr>
            <w:tcW w:w="2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E216C9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Meta-bias(es)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9118E1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8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742CE1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EA95F8" w14:textId="77777777" w:rsidR="00E3589E" w:rsidRDefault="00E3589E"/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8829F4" w14:textId="77777777" w:rsidR="00E3589E" w:rsidRDefault="00000000">
            <w:pPr>
              <w:pStyle w:val="CorpoCA"/>
              <w:jc w:val="center"/>
            </w:pPr>
            <w:r>
              <w:t>X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E4DD6" w14:textId="77777777" w:rsidR="00E3589E" w:rsidRDefault="00E3589E"/>
        </w:tc>
      </w:tr>
      <w:tr w:rsidR="00E3589E" w14:paraId="54F80C22" w14:textId="77777777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8"/>
        </w:trPr>
        <w:tc>
          <w:tcPr>
            <w:tcW w:w="2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A6A9DB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Confidence in cumulative evidence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CEFC9E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8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BE0CDF" w14:textId="77777777" w:rsidR="00E3589E" w:rsidRDefault="00000000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Describe how the strength of the body of evidence will be assessed (e.g., GRADE)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0087D3" w14:textId="77777777" w:rsidR="00E3589E" w:rsidRDefault="00000000">
            <w:pPr>
              <w:pStyle w:val="CorpoB"/>
              <w:jc w:val="center"/>
            </w:pPr>
            <w:r>
              <w:t>X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678811" w14:textId="77777777" w:rsidR="00E3589E" w:rsidRDefault="00E3589E"/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DBA28F" w14:textId="3ECA1A50" w:rsidR="00E3589E" w:rsidRDefault="004766F1">
            <w:r>
              <w:t>7</w:t>
            </w:r>
          </w:p>
        </w:tc>
      </w:tr>
    </w:tbl>
    <w:p w14:paraId="4AF6596E" w14:textId="77777777" w:rsidR="00E3589E" w:rsidRDefault="00E3589E">
      <w:pPr>
        <w:pStyle w:val="Ttulo1"/>
        <w:widowControl w:val="0"/>
        <w:ind w:left="540" w:hanging="540"/>
      </w:pPr>
    </w:p>
    <w:sectPr w:rsidR="00E3589E">
      <w:headerReference w:type="default" r:id="rId6"/>
      <w:footerReference w:type="default" r:id="rId7"/>
      <w:pgSz w:w="16840" w:h="11900" w:orient="landscape"/>
      <w:pgMar w:top="720" w:right="720" w:bottom="720" w:left="72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DAE0C2" w14:textId="77777777" w:rsidR="003674E3" w:rsidRDefault="003674E3">
      <w:r>
        <w:separator/>
      </w:r>
    </w:p>
  </w:endnote>
  <w:endnote w:type="continuationSeparator" w:id="0">
    <w:p w14:paraId="55323D32" w14:textId="77777777" w:rsidR="003674E3" w:rsidRDefault="003674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499CC3" w14:textId="77777777" w:rsidR="00E3589E" w:rsidRDefault="00000000">
    <w:pPr>
      <w:pStyle w:val="Rodap"/>
    </w:pPr>
    <w:r>
      <w:rPr>
        <w:noProof/>
      </w:rPr>
      <w:drawing>
        <wp:inline distT="0" distB="0" distL="0" distR="0" wp14:anchorId="72D98E7F" wp14:editId="1F3C82EB">
          <wp:extent cx="1143170" cy="452204"/>
          <wp:effectExtent l="0" t="0" r="0" b="0"/>
          <wp:docPr id="1073741825" name="officeArt object" descr="pasted-image.tiff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73741825" name="pasted-image.tiff" descr="pasted-image.tiff"/>
                  <pic:cNvPicPr>
                    <a:picLocks noChangeAspect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143170" cy="452204"/>
                  </a:xfrm>
                  <a:prstGeom prst="rect">
                    <a:avLst/>
                  </a:prstGeom>
                  <a:ln w="12700" cap="flat">
                    <a:noFill/>
                    <a:miter lim="400000"/>
                  </a:ln>
                  <a:effectLst/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EF0872" w14:textId="77777777" w:rsidR="003674E3" w:rsidRDefault="003674E3">
      <w:r>
        <w:separator/>
      </w:r>
    </w:p>
  </w:footnote>
  <w:footnote w:type="continuationSeparator" w:id="0">
    <w:p w14:paraId="09AB0A82" w14:textId="77777777" w:rsidR="003674E3" w:rsidRDefault="003674E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40EFCE" w14:textId="77777777" w:rsidR="00E3589E" w:rsidRDefault="00000000">
    <w:pPr>
      <w:pStyle w:val="Cabealho"/>
      <w:jc w:val="right"/>
    </w:pPr>
    <w:r>
      <w:fldChar w:fldCharType="begin"/>
    </w:r>
    <w:r>
      <w:instrText xml:space="preserve"> PAGE </w:instrText>
    </w:r>
    <w:r>
      <w:fldChar w:fldCharType="separate"/>
    </w:r>
    <w:r>
      <w:t>3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isplayBackgroundShape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589E"/>
    <w:rsid w:val="003674E3"/>
    <w:rsid w:val="004766F1"/>
    <w:rsid w:val="00E35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939612"/>
  <w15:docId w15:val="{D9AE4C87-4C3C-441B-98BF-A9844F6C1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pt-BR" w:eastAsia="pt-B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Ttulo1">
    <w:name w:val="heading 1"/>
    <w:uiPriority w:val="9"/>
    <w:qFormat/>
    <w:pPr>
      <w:spacing w:before="100" w:after="100"/>
      <w:outlineLvl w:val="0"/>
    </w:pPr>
    <w:rPr>
      <w:rFonts w:cs="Arial Unicode MS"/>
      <w:b/>
      <w:bCs/>
      <w:color w:val="000000"/>
      <w:kern w:val="36"/>
      <w:sz w:val="48"/>
      <w:szCs w:val="48"/>
      <w:u w:color="000000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abealho">
    <w:name w:val="header"/>
    <w:pPr>
      <w:tabs>
        <w:tab w:val="center" w:pos="4513"/>
        <w:tab w:val="right" w:pos="9026"/>
      </w:tabs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styleId="Rodap">
    <w:name w:val="footer"/>
    <w:pPr>
      <w:tabs>
        <w:tab w:val="center" w:pos="4513"/>
        <w:tab w:val="right" w:pos="9026"/>
      </w:tabs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customStyle="1" w:styleId="CorpoA">
    <w:name w:val="Corpo A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de-DE"/>
    </w:rPr>
  </w:style>
  <w:style w:type="paragraph" w:customStyle="1" w:styleId="CorpoB">
    <w:name w:val="Corpo B"/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CorpoC">
    <w:name w:val="Corpo C"/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CorpoCA">
    <w:name w:val="Corpo C A"/>
    <w:rPr>
      <w:rFonts w:cs="Arial Unicode MS"/>
      <w:color w:val="000000"/>
      <w:sz w:val="24"/>
      <w:szCs w:val="24"/>
      <w:u w:color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11</Words>
  <Characters>3841</Characters>
  <Application>Microsoft Office Word</Application>
  <DocSecurity>0</DocSecurity>
  <Lines>32</Lines>
  <Paragraphs>9</Paragraphs>
  <ScaleCrop>false</ScaleCrop>
  <Company/>
  <LinksUpToDate>false</LinksUpToDate>
  <CharactersWithSpaces>4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leyton Medeiros</cp:lastModifiedBy>
  <cp:revision>2</cp:revision>
  <dcterms:created xsi:type="dcterms:W3CDTF">2023-11-26T12:46:00Z</dcterms:created>
  <dcterms:modified xsi:type="dcterms:W3CDTF">2023-11-26T12:49:00Z</dcterms:modified>
</cp:coreProperties>
</file>